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18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276"/>
        <w:gridCol w:w="8593"/>
        <w:gridCol w:w="841"/>
      </w:tblGrid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316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D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minoacyl-histidine dipeptidase (peptidase D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36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hN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6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t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membrane), glutamate/aspartate transporte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05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N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peptidase 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5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hydroquinate dehydratase</w:t>
            </w:r>
          </w:p>
        </w:tc>
        <w:tc>
          <w:tcPr>
            <w:tcW w:w="8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9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95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homologue of glutamic dehyroge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0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d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-amino acid dehydrogenase 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5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J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bind_prot), histidin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5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T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BC superfamily (bind_prot), lysine/arginine/ornithin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5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t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thanolamine ammonia-lyase, heavy chain</w:t>
            </w:r>
          </w:p>
        </w:tc>
        <w:tc>
          <w:tcPr>
            <w:tcW w:w="8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3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minopeptid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5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hydroxymethyl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7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a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HAAAP family, serin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1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e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spartate racem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5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vH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ine cleavage complex protein H, carrier of aminomethyl moiety via covalently bound lipoyl cofacto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5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vT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ine cleavage complex protein T, aminomethyltransferase, tetrahydrofolate-dependen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0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s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lasmic L-asparaginase II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9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iP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OT family, peptid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90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v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ydroxyacid dehydrat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94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p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minopimelate epim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95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t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htB family, threonine efflux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2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okinase III, lysine sensitiv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2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monia-lyase (aspartase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6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nithine carbamoyltransferase 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07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lB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aldolase 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8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g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amine-6-phosphate deami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8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gE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gar Specific PTS family, n-acetylglucosamine-specific enzyme IIABC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07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s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ylglyoxal synth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2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29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etylmannosamine-6-phosphate 2-epim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6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nose-6-phosphate isom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3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X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gar Specific PTS family, mannose-specific enzyme IIA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8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b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PS side chain defect: phosphomannomut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9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l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peri_perm), galactos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0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00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4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44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TS system, ascorbate-specific IIA componen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3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TS family, glucitol/sorbitol-specific enzyme IIC component,one of two IIC components</w:t>
            </w:r>
          </w:p>
        </w:tc>
        <w:tc>
          <w:tcPr>
            <w:tcW w:w="8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7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c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fuculose-1-phosphate aldo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5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59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TS family galactitol-specific enzyme II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8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s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peri_perm), D-ribos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96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gM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4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rhamnose isom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5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54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dicarboxylate-binding peri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7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e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fructose-1,6-bisphosphate aldo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8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P channel, glycerol diffusio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3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functional: ABC superfamily (atp_bind), maltose transportprotein; phenotypic repressor of mal opero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6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g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arbohydrate transport and metabolism (Glycolysis)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7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m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yceromutase 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2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k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phosphofructokinase II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7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k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yruvate kinase I (formerly F), fructose stimulate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8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k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yruvate kinase II, glucose stimulate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0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5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o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6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2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i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phosphate isom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motility and secre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72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gM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ti-FliA (anti-sigma) factor; also known as RflB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8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g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gellar biosynthesis, hook-filament junction protein 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8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gL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gellar biosynthesis; hook-filament junction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62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thyl-accepting chemotaxis protein III, ribose and galactose sensor recepto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6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i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lagellar biosynthesis; filament capping protein; enables filament assembly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77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gellar synthesis: phase 2 flagellin (filament structural protein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3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38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methyl-accepting chemotaxis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ell envelope biogenesis and OM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225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pA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istone-like protein, located in outer membran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22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x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UDP-3-O-(3-hydroxymyristoyl)-glucosamine n-acyl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3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pW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er membrane protein W; colicin S4 receptor; putative transporte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8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glucose/GDP-mannose dehydroge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8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bJ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PS side chain defect: CDP-abequose synth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9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bH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PS side chain defect: CDP-6deoxy-D-xylo-4-hexulose-3-dehyd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9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b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S side chain defect: CDP glucose 4,6-dehydrat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9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b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S side chain defect: glucose-1-phosphate cytidylyl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9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r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glycosyl 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9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b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transformy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0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a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melittin resistance protein, PqaB, affects polymycin B resistance and lipopolysaccharide synthesi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enzyme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18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U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bifunctional: cobinamide kinase; cobinamide phosphate guanylyl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9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ine adenosyltransferase 1 (AdoMet synthetase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4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eE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54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dA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amide dehydrogenase (NADH); component of 2-oxodehydrogenase and pyruvate complexes; L protein of glycine cleavage complex second par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5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n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nitate hydratase 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4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o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cytochrome o ubiquinol oxidase subunit III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4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o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cytochrome o ubiquinol oxidase subunit I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4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o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cytochrome o ubiquinol oxidase subunit II</w:t>
            </w:r>
          </w:p>
        </w:tc>
        <w:tc>
          <w:tcPr>
            <w:tcW w:w="8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3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t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3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cinate dehydrogenase, cytochrome b55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3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cinate dehydrogenase, hydrophobic 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3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cinate dehydrogenase, flavoprotein 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3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cinate dehydrogenase, Fe-S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4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d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d terminal oxidase polypeptide subunit II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7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l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yruvate formate lyase I, induced anaerobically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2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 in plasma membrane proline dehydrogenase and pyrroline-5-carboxylate dehydrogenase OR in cytoplasm a transcriptional represso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3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itrate dehydrogenase in e14 prophage, specific for NADP+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9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j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oxidoreduct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6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m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umarase A (fumarate hydratase class I), aerobic isozym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7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n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olybdopterin oxidoreductase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3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d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ediol utilization: polyhedral bodie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5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uP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ediol utilization: CoA-dependent propionaldehyde dehydroge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6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s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gen sulfide production: iron- sulfur subunit; electron transfe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1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oN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ADH dehydrogenase I chain 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1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oM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I chain M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1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oL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I chain 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2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oJ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I chain J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2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oH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ADH dehydrogenase I chain H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2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o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I chain C,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2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o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I chain 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3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k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ate kinase A (propionate kinase 2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3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transacety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7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e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3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x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2FE-2S] ferredoxin, electron carrer protein, believed to be involved in assembly of Fe-S cluster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4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cI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tease involved in processing C-terminal end of Hyc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4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c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genase activity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8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81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alate/L-lactate dehydroge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0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k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enolpyruvate carboxyki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1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ACS family, C4-dicarboxylic acids transport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6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mbrane-bound ATP synthase, F1 sector, beta-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6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mbrane-bound ATP synthase, F1 sector, alpha-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7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E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mbrane-bound ATP synthase, F0 sector, subunit c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3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oH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mate dehydrogenase-O, Fe-S 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3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o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ate dehydrogen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0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m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marase B (fumarate hydratase class I), anaerobic isozym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Inorganic ion transport and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245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eC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outer membrane lipo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0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a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haB family of transport protein, Na+/H+ antiporter, regulator of intracellular pH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0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o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ferrous iron transport protein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0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o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oB family, ferrous iron transport protein 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5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oxide dismutase, mangane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1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eidoglycolate hydro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6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e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urine nucleoside hydro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7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d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oside-diphosphate reductase 1, beta 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3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eJ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GMP synthase - glutamine amidotransferase doma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6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67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adenosine tetraphosphate (Ap4A) hydro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6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ylosuccinate synthet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0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d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':3'-cyclic-nucleotide 2'-phosphodiest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00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A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 starvation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1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dQ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Universal stress protein UspA and related nucleotide-binding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65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a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universal stress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66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a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universal stress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1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14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hemotaxis signal transduction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1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rotaxis sensor receptor, senses cellular redox state or proton motive forc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6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bolite activator protein (CAP), cyclic AMP receptor protein (CRP famil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9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p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al stress protein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9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regulator in two-component regulatory system with BasS (OmpR famil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I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70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ygen-regulated invasion protein ORGA. (SW:ORGA_SALTY); putative inner membran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gK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lipoprotein; may link inner and outer membranes; PRGK protein precursor.  </w:t>
            </w:r>
            <w:r>
              <w:rPr>
                <w:sz w:val="20"/>
                <w:szCs w:val="20"/>
              </w:rPr>
              <w:t>(SW:PRGK_SALTY); cell invas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gJ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BS for prgJ; RegulonDB:STMS1H00293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P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 SptP (gi|1519054); protein tyrosine phosphat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9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P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cP (gi|3283218); chaparone related to virulenc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80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; putative cytoplasmic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cP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 carrier protein (gi|1172129); putative acyl carrier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A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pA (gi|1172128); cell invas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C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pC protein (gi|7443298); cell invas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A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ory proteins; surface presentation of antigens protein SPAT.  (SW:SPAT_SALTY); surface presentation of antigens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P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RBS for spaP; RegulonDB:STMS1H00295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J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ory proteins; surface presentation of antigens protein SPAN.  (SW:SPAN_SALTY); surface presentation of antigens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ory proteins; surface presentation of antigens protein SPAM.  (SW:SPAM_SALTY); surface presentation of antigens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C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ory proteins; probable ATP synthase SPAL. (SW:SPAL_SALTY); surface presentation of antigens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8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B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ory proteins; surface presentation of antigens protein SPAK.  (SW:SPAK_SALTY); surface presentation of antigens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H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vasion protein INVH precursor.  (SW:INVH_SALTY); invas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I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3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2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 iminopeptidase like protein (gi|1526980); putative hydrolase or acyltransferas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3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E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secretory apparatus component (gi|3377860); secretion system effector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5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A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E. coli putative thiosulfate sulfurtransferase (AAC75574.1); Blastp hit to AAC75574.1 (334 aa), 80% identity in aa 54 - 332; putative sulfurtransferas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I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7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R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ity island encoded protein: SPI3; CigR (gi|4324614); putative inner membran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I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2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260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 cation efflux pump; HLYD secretion protein (gi|7467244); membrane permeas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I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C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gene E protein (gi|2582386); Pathogenicity island encoded protein: SPI5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X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hogenicity island encoded protein: SPI5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Islands (not covered in other groups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3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328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alog of E. coli putative transport protein (AAC74668.1); Blastp hit to AAC74668.1 (417 aa), 34% identity in aa 33 - 40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3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332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E. coli orf, hypothetical protein (AAC73780.1); Blastp hit to AAC73780.1 (254 aa), 33% identity in aa 15 - 129; putative hydrolase or acyltransferas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05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E. coli orf, hypothetical protein (AAC74261.1); Blastp hit to AAC74261.1 (122 aa), 48% identity in aa 3 - 118; Fels-1 prophage hypothetical protein [phage Fels-1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06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els-1 prophage protein [phage Fels-1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07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els-1 prophage chitinase [phage Fels-1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912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E. coli ATP-dependent proteolytic subunit of clpA-clpP serine protease; ClpP family members; heat shock protein F21.5 (AAC73540.1); Blastp hit to AAC73540.1 (207 aa), 29% identity in aa 73 - 203; Fels-1 prophage protease subunits of ATP-dependent proteases [phage Fels-1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18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typhimurium hypothetical protein 11 (gi|7467261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32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RBS for STM1032; RegulonDB:STMS1H0013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34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fsy-2 prophage putative RecA/RadA recombinase [phage Gifsy-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39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fsy-2 prophage probable minor tail protein [phage Gifsy-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43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achment and invasion protein homolog (gi|2232362); Gifsy-2 prophage attachment and invasion protein homolog [phage Gifsy-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1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sD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. typhimurium suppressor for copper-sensitivity D (gi|2327006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1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133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E. coli putative dehydrogenase (AAC77236.1); Blastp hit to AAC77236.1 (377 aa), 62% identity in aa 6 - 371; putative dehydrogenases and related proteins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49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periplasmic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3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329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; putative inner membran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5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554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coiled-coil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8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854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; putative inner membran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8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E2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pE2 (gi|9651642); TypeIII-secreted protein effector: invasion-associated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9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tate sensor-receptor; methyl-accepting chemotaxis protein II (MCP-II).  (SW:MCP2_SALTY); methyl accepting chemotaxis protein II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0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uA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hedral bodies; propanediol utilization protein PDUA.  (SW:PDUA_SALTY); propanediol utilizat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0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uJ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hedral bodies; similar to E. coli detox protein (AAC75510.1); Blastp hit to AAC75510.1 (111 aa), 64% identity in aa 17 - 101; propanediol utilizat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0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uK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hedral bodies; similar to E. coli detox protein (AAC75510.1); Blastp hit to AAC75510.1 (111 aa), 35% identity in aa 9 - 92; propanediol utilizat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0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uL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anediol utilization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1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178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RBS for STM2178; RegulonDB:STMS1H00232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238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hag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03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head protein gp7 of phage 21; Gifsy-1 prophag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05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head-tail preconnector gp5 of phage 21; similar to E. coli putative protease (AAC74354.1); Blastp hit to AAC74354.1 (349 aa), 27% identity in aa 124 - 300; Gifsy-1 prophag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1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13  (gi|7467262); Gifsy-1 prophag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94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RBS for STM2694; RegulonDB:STMS1H0027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00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RBS for STM2700; RegulonDB:STMS1H00278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18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RBS for STM2718; RegulonDB:STMS1H00280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23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gpQ; portal vector protein in phage P2; Fels-2 prophage protein [phage Fels-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30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retron in E coli; similar to E. coli DNA adenine methylase (AAC76412.1); Blastp hit to AAC76412.1 (278 aa), 46% identity in aa 8 - 266; Fels-2 prophage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63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E. coli prophage CP4-57 integrase (AAC75670.1); Blastp hit to AAC75670.1 (413 aa), 47% identity in aa 1 - 185; putative integras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87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transport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1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119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putative aldehyde dehydrogenase (AAC74469.1); Blastp hit to AAC74469.1 (681 aa), 29% identity in aa 530 - 661; putative monoamine oxidas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gS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glycogen biosynthesis, rpoS dependent (AAC76085.1); Blastp hit to AAC76085.1 (66 aa), 78% identity in aa 2 - 66; rpoS dependent glycogen biosynthesis protein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0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013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mbrane-associated metal-dependent hydrolase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200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putative membrane protein (AAC74454.1); Blastp hit to AAC74454.1 (1122 aa), 31% identity in aa 312 - 498, 33% identity in aa 426 - 547, 22% identity in aa 233 - 444, 30% identity in aa 132 - 266, 23-1073758628dentity in aa 170 - 398, 21% identity in aa 178 - 417, 24-1073758654dentity in aa 111 - 354, 23% identity in aa 950 - 1104, 20% identity in aa 1015 - 1106; putative phage tail fiber protein H [Salmonella typhimurium LT2]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2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214</w:t>
            </w:r>
          </w:p>
        </w:tc>
        <w:tc>
          <w:tcPr>
            <w:tcW w:w="85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RBS for STM4214; RegulonDB:STMS1H00412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rface structure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319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l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nscriptional regulator of cryptic csgA gene for curli surface fiber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5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c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fimbrial-like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nslation, ribosomal structure and biogenesis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67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mJ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etylation of N-terminal alanine of 30S ribosomal subunit protein S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3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tein chain initiation factor IF-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0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rmidine N1-acetyl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6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i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ibosome associated factor, stabilizes ribosomes against dissociatio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7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m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(guanine-7-)-methyltransfer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7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mM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S rRNA processing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8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p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lynucleotide phosphorylase, member of mRNA degradosom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8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O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1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8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pseudouridine 5S synth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8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f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ibosome-binding factor, role in processing of 10S rRN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4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I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1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Q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1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1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K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1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1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mJ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X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2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O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1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2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E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2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1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2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N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Q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1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m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2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P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16</w:t>
            </w:r>
          </w:p>
        </w:tc>
        <w:tc>
          <w:tcPr>
            <w:tcW w:w="8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V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2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S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1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W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2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3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S ribosomal subunit protein L4, regulates expression of S10 opero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4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f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chain elongation factor EF-Tu (duplicate of tufB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4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s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chain elongation factor EF-G, GTP-binding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4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L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2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hZ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Tyr-tRNA(Tyr) deacylas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4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fB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chain elongation factor EF-Tu (duplicate of tufA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9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9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subunit protein S1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9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I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5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gF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lation initiation inhibito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4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31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31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 regulato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3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n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aminoethylphosphonate transport, represso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1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egulatory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2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pE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NA chaperone, negative regulator of cspA transcriptio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6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63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5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p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or for lrp regulon and high-affinity branched-chain amino acid transport system; mediator of of leucine response (AsnC famil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1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fQ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pressor (TetR/AcrR famil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3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pC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ld shock protein, multicopy suppresses mukB mutants, putative regulato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1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pressor of galETK operon (GalR/LacI famil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6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62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nscriptional regulator of sugar metabolism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8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v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nscriptional repressor for envCD (acrEF) (TetR/AcrR famil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1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A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, alpha subuni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49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regulator for rhaRS operon (AraC/XylS famili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9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R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or of melibiose operon (AraC/XylS family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2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23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AraC-type DNA-binding domain-containing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11844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60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cL</w:t>
            </w:r>
          </w:p>
        </w:tc>
        <w:tc>
          <w:tcPr>
            <w:tcW w:w="859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25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fD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8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dZ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6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eH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9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cZ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7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iW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outer membrane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3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cG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8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iU</w:t>
            </w:r>
          </w:p>
        </w:tc>
        <w:tc>
          <w:tcPr>
            <w:tcW w:w="85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3:48:00Z</dcterms:created>
  <dc:creator>elin verbrugghe</dc:creator>
  <dc:description/>
  <dc:language>en-US</dc:language>
  <cp:lastModifiedBy>ecoulamy</cp:lastModifiedBy>
  <dcterms:modified xsi:type="dcterms:W3CDTF">2012-02-27T13:48:00Z</dcterms:modified>
  <cp:revision>2</cp:revision>
  <dc:subject/>
  <dc:title>Gene expression comparison between a stationary phase culture of Salmonella Typhimurium whether or not exposed to T-2 toxin</dc:title>
</cp:coreProperties>
</file>